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463" w:rsidRPr="00FC7839" w:rsidRDefault="00F42EAC" w:rsidP="0032446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-Table.</w:t>
      </w:r>
      <w:r w:rsidR="00324463" w:rsidRPr="00FC7839">
        <w:rPr>
          <w:rFonts w:ascii="Times New Roman" w:eastAsia="Times New Roman" w:hAnsi="Times New Roman" w:cs="Times New Roman"/>
          <w:b/>
          <w:sz w:val="24"/>
          <w:szCs w:val="24"/>
        </w:rPr>
        <w:t xml:space="preserve"> List of recovered </w:t>
      </w:r>
      <w:proofErr w:type="spellStart"/>
      <w:r w:rsidR="00324463" w:rsidRPr="00FC7839">
        <w:rPr>
          <w:rFonts w:ascii="Times New Roman" w:eastAsia="Times New Roman" w:hAnsi="Times New Roman" w:cs="Times New Roman"/>
          <w:b/>
          <w:sz w:val="24"/>
          <w:szCs w:val="24"/>
        </w:rPr>
        <w:t>palynofossil</w:t>
      </w:r>
      <w:proofErr w:type="spellEnd"/>
      <w:r w:rsidR="00324463" w:rsidRPr="00FC783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24463" w:rsidRPr="00FC7839">
        <w:rPr>
          <w:rFonts w:ascii="Times New Roman" w:eastAsia="Times New Roman" w:hAnsi="Times New Roman" w:cs="Times New Roman"/>
          <w:b/>
          <w:sz w:val="24"/>
          <w:szCs w:val="24"/>
        </w:rPr>
        <w:t>taxa</w:t>
      </w:r>
      <w:proofErr w:type="spellEnd"/>
      <w:r w:rsidR="00324463" w:rsidRPr="00FC7839">
        <w:rPr>
          <w:rFonts w:ascii="Times New Roman" w:eastAsia="Times New Roman" w:hAnsi="Times New Roman" w:cs="Times New Roman"/>
          <w:b/>
          <w:sz w:val="24"/>
          <w:szCs w:val="24"/>
        </w:rPr>
        <w:t xml:space="preserve"> with their botanical affinities (Nearest Living Relative), environment and habitat</w:t>
      </w:r>
    </w:p>
    <w:tbl>
      <w:tblPr>
        <w:tblStyle w:val="TableGrid"/>
        <w:tblW w:w="10458" w:type="dxa"/>
        <w:tblLayout w:type="fixed"/>
        <w:tblLook w:val="04A0"/>
      </w:tblPr>
      <w:tblGrid>
        <w:gridCol w:w="1728"/>
        <w:gridCol w:w="2700"/>
        <w:gridCol w:w="1890"/>
        <w:gridCol w:w="1620"/>
        <w:gridCol w:w="2520"/>
      </w:tblGrid>
      <w:tr w:rsidR="00324463" w:rsidRPr="00AA7BB8" w:rsidTr="00E16ABD">
        <w:tc>
          <w:tcPr>
            <w:tcW w:w="1728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Plant groups</w:t>
            </w:r>
          </w:p>
        </w:tc>
        <w:tc>
          <w:tcPr>
            <w:tcW w:w="270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Botanical affinity</w:t>
            </w:r>
          </w:p>
        </w:tc>
        <w:tc>
          <w:tcPr>
            <w:tcW w:w="16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Present day Distribution</w:t>
            </w:r>
          </w:p>
        </w:tc>
        <w:tc>
          <w:tcPr>
            <w:tcW w:w="25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Preferred Habitat</w:t>
            </w:r>
          </w:p>
        </w:tc>
      </w:tr>
      <w:tr w:rsidR="00324463" w:rsidRPr="00AA7BB8" w:rsidTr="00E16ABD">
        <w:trPr>
          <w:trHeight w:val="906"/>
        </w:trPr>
        <w:tc>
          <w:tcPr>
            <w:tcW w:w="1728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iporicellaesporites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hragmosporae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al, humid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osmopolitan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275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ulticellae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lliptic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hragm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211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luricellae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hragmos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yado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yadospor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Didym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yado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lsikii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Didym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yadosporites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Didym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Hypoxylonites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kedvesii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nodul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longates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solidus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brahimii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triporat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lastRenderedPageBreak/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935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apert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ovali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icrosporon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onopor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onopor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ungi</w:t>
            </w:r>
            <w:r w:rsidRPr="00AA7BB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Imperfecti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merospor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icrothyriaceo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germling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icrothyr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piphyllous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on broad leaved 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E6EE9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E6EE9">
              <w:rPr>
                <w:rFonts w:ascii="Times New Roman" w:hAnsi="Times New Roman"/>
                <w:i/>
                <w:sz w:val="24"/>
                <w:szCs w:val="24"/>
              </w:rPr>
              <w:t>Mediaverrunites</w:t>
            </w:r>
            <w:proofErr w:type="spellEnd"/>
            <w:r w:rsidRPr="00AE6EE9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E6EE9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6EE9">
              <w:rPr>
                <w:rFonts w:ascii="Times New Roman" w:hAnsi="Times New Roman"/>
                <w:i/>
                <w:sz w:val="24"/>
                <w:szCs w:val="24"/>
              </w:rPr>
              <w:t>Potamomyces</w:t>
            </w:r>
            <w:proofErr w:type="spellEnd"/>
            <w:r w:rsidRPr="00AE6EE9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AE6EE9">
              <w:rPr>
                <w:rFonts w:ascii="Times New Roman" w:hAnsi="Times New Roman"/>
                <w:i/>
                <w:sz w:val="24"/>
                <w:szCs w:val="24"/>
              </w:rPr>
              <w:t>armatisporus</w:t>
            </w:r>
            <w:proofErr w:type="spellEnd"/>
            <w:r w:rsidRPr="00AE6EE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E6EE9">
              <w:rPr>
                <w:rFonts w:ascii="Times New Roman" w:hAnsi="Times New Roman"/>
                <w:sz w:val="24"/>
                <w:szCs w:val="24"/>
              </w:rPr>
              <w:t>Ascomycetes</w:t>
            </w:r>
            <w:proofErr w:type="spellEnd"/>
            <w:r w:rsidRPr="00AE6EE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324463" w:rsidRPr="00AE6EE9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EE9">
              <w:rPr>
                <w:rFonts w:ascii="Times New Roman" w:hAnsi="Times New Roman"/>
                <w:sz w:val="24"/>
                <w:szCs w:val="24"/>
              </w:rPr>
              <w:t>Tropical, brackish water</w:t>
            </w:r>
          </w:p>
        </w:tc>
        <w:tc>
          <w:tcPr>
            <w:tcW w:w="2520" w:type="dxa"/>
          </w:tcPr>
          <w:p w:rsidR="00324463" w:rsidRPr="00AE6EE9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tricted to tropical, </w:t>
            </w:r>
            <w:r w:rsidRPr="00AE6EE9">
              <w:rPr>
                <w:rFonts w:ascii="Times New Roman" w:hAnsi="Times New Roman"/>
                <w:sz w:val="24"/>
                <w:szCs w:val="24"/>
              </w:rPr>
              <w:t>brackish wa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E6EE9">
              <w:rPr>
                <w:rFonts w:ascii="Times New Roman" w:hAnsi="Times New Roman"/>
                <w:sz w:val="24"/>
                <w:szCs w:val="24"/>
              </w:rPr>
              <w:t>environment</w:t>
            </w:r>
          </w:p>
        </w:tc>
      </w:tr>
      <w:tr w:rsidR="00324463" w:rsidRPr="00AA7BB8" w:rsidTr="00E16ABD">
        <w:trPr>
          <w:trHeight w:val="746"/>
        </w:trPr>
        <w:tc>
          <w:tcPr>
            <w:tcW w:w="1728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Pteridophytes</w:t>
            </w:r>
            <w:proofErr w:type="spellEnd"/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yath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Cyathe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Cyathe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al to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haract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ic elements of thick tropical to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yath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Cyathe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Cyathe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haracteristic elements of thick tropical forest</w:t>
            </w:r>
          </w:p>
        </w:tc>
      </w:tr>
      <w:tr w:rsidR="00324463" w:rsidRPr="00AA7BB8" w:rsidTr="00E16ABD">
        <w:trPr>
          <w:trHeight w:val="64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lsophil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Cyathe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eltoidospor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Lindsae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Perennial ferns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olypodi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repand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olypodii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olypodi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aevigato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aevigatos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teridac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terid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Shade loving  perennial ferns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atonispor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atoni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atoni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osmopolitan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aquatic to swampy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ictyophyllid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aevigat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aton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Gymnosperm</w:t>
            </w: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bietineaepollen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</w:t>
            </w: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bi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in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emperate</w:t>
            </w: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element temperate forest</w:t>
            </w:r>
          </w:p>
        </w:tc>
      </w:tr>
      <w:tr w:rsidR="00324463" w:rsidRPr="00AA7BB8" w:rsidTr="00E16ABD">
        <w:tc>
          <w:tcPr>
            <w:tcW w:w="1728" w:type="dxa"/>
            <w:vMerge w:val="restart"/>
          </w:tcPr>
          <w:p w:rsidR="00324463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AA7BB8">
              <w:rPr>
                <w:rFonts w:ascii="Times New Roman" w:hAnsi="Times New Roman"/>
                <w:b/>
                <w:bCs/>
                <w:sz w:val="24"/>
                <w:szCs w:val="24"/>
              </w:rPr>
              <w:t>Angiosperms</w:t>
            </w: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icolpopoll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alam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rec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s of Asia</w:t>
            </w:r>
          </w:p>
        </w:tc>
        <w:tc>
          <w:tcPr>
            <w:tcW w:w="25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Spiny climber of tropical rain forest up to 1200mt altitude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Rhoip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nitid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Tropics of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lastRenderedPageBreak/>
              <w:t>Indomalaya</w:t>
            </w:r>
            <w:proofErr w:type="spellEnd"/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lastRenderedPageBreak/>
              <w:t>Trees of 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alaeosantalaceaep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Rhizophor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–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Bruguier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1620" w:type="dxa"/>
            <w:vMerge w:val="restart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opical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, mainly old world</w:t>
            </w:r>
          </w:p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of back mangrove vegetatio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Zonocost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Rhizophor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557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raliaceoi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reticulatus</w:t>
            </w:r>
            <w:proofErr w:type="spellEnd"/>
          </w:p>
        </w:tc>
        <w:tc>
          <w:tcPr>
            <w:tcW w:w="189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opical</w:t>
            </w: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Elements of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ontan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evergreen vegetation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raliaceoi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  <w:vMerge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24463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recip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1890" w:type="dxa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Woody members of evergreen vegetation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lex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Ilex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quifoli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omponent of Tropical forest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Sapotaceoidae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Member of evergreen vegetation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rotonipoll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Elements of open forest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Dalbergi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Fav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element of tropical forest</w:t>
            </w: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ristolochi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ristoloch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Heliospermops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siwalikii</w:t>
            </w:r>
            <w:proofErr w:type="spellEnd"/>
          </w:p>
        </w:tc>
        <w:tc>
          <w:tcPr>
            <w:tcW w:w="189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Isolated salt gland of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egicera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,</w:t>
            </w:r>
          </w:p>
        </w:tc>
        <w:tc>
          <w:tcPr>
            <w:tcW w:w="1620" w:type="dxa"/>
            <w:vMerge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Tropical back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angrove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193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Heliospermops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sp.</w:t>
            </w:r>
          </w:p>
        </w:tc>
        <w:tc>
          <w:tcPr>
            <w:tcW w:w="189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Neocouperipoll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al to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</w:p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Elements of rain forest, member of near shore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coastal veg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ation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alm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naviculus</w:t>
            </w:r>
            <w:proofErr w:type="spellEnd"/>
          </w:p>
        </w:tc>
        <w:tc>
          <w:tcPr>
            <w:tcW w:w="189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rPr>
          <w:trHeight w:val="277"/>
        </w:trPr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almae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alvacearumpolli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iliac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icroreticulatus</w:t>
            </w:r>
            <w:proofErr w:type="spellEnd"/>
          </w:p>
        </w:tc>
        <w:tc>
          <w:tcPr>
            <w:tcW w:w="189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Liliacea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smopolitan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iliac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llipticus</w:t>
            </w:r>
            <w:proofErr w:type="spellEnd"/>
          </w:p>
        </w:tc>
        <w:tc>
          <w:tcPr>
            <w:tcW w:w="189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eliapoll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Elements of 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yrtace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s of 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Tiliae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Til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eleme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of tropical to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 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f.</w:t>
            </w: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Grewia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obtusifolia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Til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Zanthoxylum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sp. 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olygalaceae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Polygala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Elements of evergreen forest</w:t>
            </w:r>
          </w:p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anagiopoll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langium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barbatum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Alangi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lavaperi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lavat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Lin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al to lower hill ranges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Nymphaeac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Nymphae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Fresh water elemen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ithocarp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Lithocarp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 (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 to temperate</w:t>
            </w:r>
          </w:p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element of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lni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ver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ee elemen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of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lastRenderedPageBreak/>
              <w:t>tropical to temperate fores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Alni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Juglans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Jugland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astanops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astanopsi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Querco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cf.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Querc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Querc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cf.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oryl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orylu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,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Triporo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ngelhardtioipollen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Engelhardtia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,  </w:t>
            </w: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Juglandacea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Tropical to lower hill ranges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Betulaepollen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microreticulatus</w:t>
            </w:r>
            <w:proofErr w:type="spellEnd"/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e e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 xml:space="preserve">lements of </w:t>
            </w:r>
            <w:r>
              <w:rPr>
                <w:rFonts w:ascii="Times New Roman" w:hAnsi="Times New Roman"/>
                <w:sz w:val="24"/>
                <w:szCs w:val="24"/>
              </w:rPr>
              <w:t>sub-tropical to temperate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Cupuliferoidaepollenites</w:t>
            </w:r>
            <w:proofErr w:type="spellEnd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1620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Elements of s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A7BB8">
              <w:rPr>
                <w:rFonts w:ascii="Times New Roman" w:hAnsi="Times New Roman"/>
                <w:sz w:val="24"/>
                <w:szCs w:val="24"/>
              </w:rPr>
              <w:t>tropical to temperate forest</w:t>
            </w:r>
          </w:p>
        </w:tc>
      </w:tr>
      <w:tr w:rsidR="00324463" w:rsidRPr="00AA7BB8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Graminid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cosmopolitan</w:t>
            </w: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Herbs in open forest</w:t>
            </w:r>
          </w:p>
        </w:tc>
      </w:tr>
      <w:tr w:rsidR="00324463" w:rsidRPr="00167E89" w:rsidTr="00E16ABD">
        <w:tc>
          <w:tcPr>
            <w:tcW w:w="1728" w:type="dxa"/>
            <w:vMerge/>
          </w:tcPr>
          <w:p w:rsidR="00324463" w:rsidRPr="00AA7BB8" w:rsidRDefault="00324463" w:rsidP="00E16ABD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270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7BB8">
              <w:rPr>
                <w:rFonts w:ascii="Times New Roman" w:hAnsi="Times New Roman"/>
                <w:i/>
                <w:sz w:val="24"/>
                <w:szCs w:val="24"/>
              </w:rPr>
              <w:t>Favitricolporites</w:t>
            </w:r>
            <w:proofErr w:type="spellEnd"/>
            <w:r w:rsidRPr="00AA7BB8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890" w:type="dxa"/>
          </w:tcPr>
          <w:p w:rsidR="00324463" w:rsidRPr="00AA7BB8" w:rsidRDefault="00324463" w:rsidP="00E16AB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>Uncertain</w:t>
            </w:r>
          </w:p>
        </w:tc>
        <w:tc>
          <w:tcPr>
            <w:tcW w:w="16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-------------</w:t>
            </w:r>
          </w:p>
        </w:tc>
        <w:tc>
          <w:tcPr>
            <w:tcW w:w="2520" w:type="dxa"/>
          </w:tcPr>
          <w:p w:rsidR="00324463" w:rsidRPr="00AA7BB8" w:rsidRDefault="00324463" w:rsidP="00E16ABD">
            <w:pPr>
              <w:rPr>
                <w:rFonts w:ascii="Times New Roman" w:hAnsi="Times New Roman"/>
                <w:sz w:val="24"/>
                <w:szCs w:val="24"/>
              </w:rPr>
            </w:pPr>
            <w:r w:rsidRPr="00AA7BB8">
              <w:rPr>
                <w:rFonts w:ascii="Times New Roman" w:hAnsi="Times New Roman"/>
                <w:sz w:val="24"/>
                <w:szCs w:val="24"/>
              </w:rPr>
              <w:t xml:space="preserve">      -------------</w:t>
            </w:r>
          </w:p>
        </w:tc>
      </w:tr>
    </w:tbl>
    <w:p w:rsidR="000D731B" w:rsidRDefault="000D731B"/>
    <w:sectPr w:rsidR="000D7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24463"/>
    <w:rsid w:val="000D731B"/>
    <w:rsid w:val="00324463"/>
    <w:rsid w:val="00F42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46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More</dc:creator>
  <cp:keywords/>
  <dc:description/>
  <cp:lastModifiedBy>Sandip More</cp:lastModifiedBy>
  <cp:revision>3</cp:revision>
  <dcterms:created xsi:type="dcterms:W3CDTF">2015-10-11T20:41:00Z</dcterms:created>
  <dcterms:modified xsi:type="dcterms:W3CDTF">2015-10-11T20:42:00Z</dcterms:modified>
</cp:coreProperties>
</file>